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28199" w14:textId="02322649" w:rsidR="00F74A7E" w:rsidRPr="00CB744A" w:rsidRDefault="00733EC7" w:rsidP="00F74A7E">
      <w:pPr>
        <w:rPr>
          <w:szCs w:val="21"/>
        </w:rPr>
      </w:pPr>
      <w:bookmarkStart w:id="0" w:name="_GoBack"/>
      <w:bookmarkEnd w:id="0"/>
      <w:r w:rsidRPr="00E35CC7">
        <w:rPr>
          <w:color w:val="141413"/>
          <w:sz w:val="18"/>
          <w:szCs w:val="18"/>
        </w:rPr>
        <w:t xml:space="preserve">Table </w:t>
      </w:r>
      <w:r w:rsidR="00D957B5">
        <w:rPr>
          <w:color w:val="141413"/>
          <w:sz w:val="18"/>
          <w:szCs w:val="18"/>
        </w:rPr>
        <w:t>S</w:t>
      </w:r>
      <w:r w:rsidRPr="00E35CC7">
        <w:rPr>
          <w:color w:val="141413"/>
          <w:sz w:val="18"/>
          <w:szCs w:val="18"/>
        </w:rPr>
        <w:t xml:space="preserve">1. </w:t>
      </w:r>
      <w:r w:rsidR="00F74A7E" w:rsidRPr="00F74A7E">
        <w:rPr>
          <w:color w:val="141413"/>
          <w:sz w:val="18"/>
          <w:szCs w:val="18"/>
        </w:rPr>
        <w:t xml:space="preserve">Assembly summary of </w:t>
      </w:r>
      <w:r w:rsidR="00F74A7E" w:rsidRPr="00F74A7E">
        <w:rPr>
          <w:i/>
          <w:color w:val="141413"/>
          <w:sz w:val="18"/>
          <w:szCs w:val="18"/>
        </w:rPr>
        <w:t xml:space="preserve">M. </w:t>
      </w:r>
      <w:proofErr w:type="spellStart"/>
      <w:r w:rsidR="00F74A7E" w:rsidRPr="00F74A7E">
        <w:rPr>
          <w:i/>
          <w:color w:val="141413"/>
          <w:sz w:val="18"/>
          <w:szCs w:val="18"/>
        </w:rPr>
        <w:t>separata</w:t>
      </w:r>
      <w:proofErr w:type="spellEnd"/>
      <w:r w:rsidR="00F74A7E" w:rsidRPr="00F74A7E">
        <w:rPr>
          <w:color w:val="141413"/>
          <w:sz w:val="18"/>
          <w:szCs w:val="18"/>
        </w:rPr>
        <w:t xml:space="preserve"> transcriptome</w:t>
      </w:r>
    </w:p>
    <w:tbl>
      <w:tblPr>
        <w:tblpPr w:leftFromText="180" w:rightFromText="180" w:vertAnchor="text" w:horzAnchor="page" w:tblpX="986" w:tblpY="308"/>
        <w:tblW w:w="9509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418"/>
        <w:gridCol w:w="1276"/>
        <w:gridCol w:w="708"/>
        <w:gridCol w:w="993"/>
        <w:gridCol w:w="141"/>
        <w:gridCol w:w="993"/>
        <w:gridCol w:w="1145"/>
      </w:tblGrid>
      <w:tr w:rsidR="00F74A7E" w:rsidRPr="00CB744A" w14:paraId="3A477447" w14:textId="77777777" w:rsidTr="00E4225F">
        <w:trPr>
          <w:trHeight w:val="5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28387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CADAD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FCBAB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Total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548D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Total</w:t>
            </w:r>
          </w:p>
          <w:p w14:paraId="2C786BA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Length (</w:t>
            </w:r>
            <w:proofErr w:type="spellStart"/>
            <w:r w:rsidRPr="00CB744A">
              <w:rPr>
                <w:rFonts w:eastAsia="宋体"/>
                <w:sz w:val="16"/>
                <w:szCs w:val="16"/>
              </w:rPr>
              <w:t>nt</w:t>
            </w:r>
            <w:proofErr w:type="spellEnd"/>
            <w:r w:rsidRPr="00CB744A">
              <w:rPr>
                <w:rFonts w:eastAsia="宋体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594D8" w14:textId="77777777" w:rsidR="00F74A7E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Mean</w:t>
            </w:r>
          </w:p>
          <w:p w14:paraId="10EBF36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Length (</w:t>
            </w:r>
            <w:proofErr w:type="spellStart"/>
            <w:r w:rsidRPr="00CB744A">
              <w:rPr>
                <w:rFonts w:eastAsia="宋体"/>
                <w:sz w:val="16"/>
                <w:szCs w:val="16"/>
              </w:rPr>
              <w:t>nt</w:t>
            </w:r>
            <w:proofErr w:type="spellEnd"/>
            <w:r w:rsidRPr="00CB744A">
              <w:rPr>
                <w:rFonts w:eastAsia="宋体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523C3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N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9C0E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Consensus Sequenc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A990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Distinct Cluster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CF748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Distinct Singletons</w:t>
            </w:r>
          </w:p>
        </w:tc>
      </w:tr>
      <w:tr w:rsidR="00F74A7E" w:rsidRPr="00CB744A" w14:paraId="30740C2C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48994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  <w:proofErr w:type="spellStart"/>
            <w:r w:rsidRPr="00CB744A">
              <w:rPr>
                <w:rFonts w:eastAsia="宋体"/>
                <w:sz w:val="16"/>
                <w:szCs w:val="16"/>
              </w:rPr>
              <w:t>Conti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EDF0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482B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45,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62A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6,156,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6482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AB03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7F7C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996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F63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</w:tr>
      <w:tr w:rsidR="00F74A7E" w:rsidRPr="00CB744A" w14:paraId="38450642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3C14F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BDEEB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DAE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41,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A6C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4,916,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081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8A1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5FA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78D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590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</w:tr>
      <w:tr w:rsidR="00F74A7E" w:rsidRPr="00CB744A" w14:paraId="06BA5791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EC1D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8021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A88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16,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5F9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7,087,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28AD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3702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307A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8FC3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04B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</w:tr>
      <w:tr w:rsidR="00F74A7E" w:rsidRPr="00CB744A" w14:paraId="512816E0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E17EA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355D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03F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28,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994F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9,486,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343A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8EAF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7B8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E853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C50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-</w:t>
            </w:r>
          </w:p>
        </w:tc>
      </w:tr>
      <w:tr w:rsidR="00F74A7E" w:rsidRPr="00CB744A" w14:paraId="14655B83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62D9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  <w:proofErr w:type="spellStart"/>
            <w:r w:rsidRPr="00CB744A">
              <w:rPr>
                <w:rFonts w:eastAsia="宋体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DFA6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9B5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3,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A07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0,134,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D34F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69BF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,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9B88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3,3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6D6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23,4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B65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9,866</w:t>
            </w:r>
          </w:p>
        </w:tc>
      </w:tr>
      <w:tr w:rsidR="00F74A7E" w:rsidRPr="00CB744A" w14:paraId="79618248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468A4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F09F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E68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1,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947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9,296,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E8D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D9D2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,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07BC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1,5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84D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22,8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529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8,715</w:t>
            </w:r>
          </w:p>
        </w:tc>
      </w:tr>
      <w:tr w:rsidR="00F74A7E" w:rsidRPr="00CB744A" w14:paraId="604D38E5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00808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E8C2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29C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6,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8B5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35,617,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1AE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5C97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,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FCCD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56,2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063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4,7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1E6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1,541</w:t>
            </w:r>
          </w:p>
        </w:tc>
      </w:tr>
      <w:tr w:rsidR="00F74A7E" w:rsidRPr="00CB744A" w14:paraId="6801672B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C8056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4203B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7218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4,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C375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0,833,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36F1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BAC8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,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4E9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4,1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D39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8,4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868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5,680</w:t>
            </w:r>
          </w:p>
        </w:tc>
      </w:tr>
      <w:tr w:rsidR="00F74A7E" w:rsidRPr="00CB744A" w14:paraId="2BE2FC7E" w14:textId="77777777" w:rsidTr="00E4225F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FC825" w14:textId="77777777" w:rsidR="00F74A7E" w:rsidRPr="00CB744A" w:rsidRDefault="00F74A7E" w:rsidP="00E4225F">
            <w:pPr>
              <w:spacing w:line="240" w:lineRule="exact"/>
              <w:contextualSpacing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Mer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E0004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38BB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1,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3EBC3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65,592,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84A1E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9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0362A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1,7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ADE39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71,0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BF8F0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29,38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9ECED" w14:textId="77777777" w:rsidR="00F74A7E" w:rsidRPr="00CB744A" w:rsidRDefault="00F74A7E" w:rsidP="00E4225F">
            <w:pPr>
              <w:spacing w:line="240" w:lineRule="exact"/>
              <w:contextualSpacing/>
              <w:jc w:val="center"/>
              <w:rPr>
                <w:rFonts w:eastAsia="宋体"/>
                <w:sz w:val="16"/>
                <w:szCs w:val="16"/>
              </w:rPr>
            </w:pPr>
            <w:r w:rsidRPr="00CB744A">
              <w:rPr>
                <w:rFonts w:eastAsia="宋体"/>
                <w:sz w:val="16"/>
                <w:szCs w:val="16"/>
              </w:rPr>
              <w:t>41,620</w:t>
            </w:r>
          </w:p>
        </w:tc>
      </w:tr>
    </w:tbl>
    <w:p w14:paraId="0FCD8547" w14:textId="77777777" w:rsidR="00F74A7E" w:rsidRDefault="00F74A7E" w:rsidP="00F74A7E">
      <w:pPr>
        <w:spacing w:line="240" w:lineRule="exact"/>
        <w:contextualSpacing/>
        <w:rPr>
          <w:sz w:val="18"/>
          <w:szCs w:val="18"/>
        </w:rPr>
      </w:pPr>
    </w:p>
    <w:p w14:paraId="35418B48" w14:textId="58F37B49" w:rsidR="00F74A7E" w:rsidRPr="002D1602" w:rsidRDefault="00F74A7E" w:rsidP="00F74A7E">
      <w:pPr>
        <w:spacing w:line="240" w:lineRule="exact"/>
        <w:contextualSpacing/>
        <w:rPr>
          <w:sz w:val="18"/>
          <w:szCs w:val="18"/>
        </w:rPr>
      </w:pPr>
      <w:r w:rsidRPr="002D1602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D1602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D1602">
        <w:rPr>
          <w:sz w:val="18"/>
          <w:szCs w:val="18"/>
        </w:rPr>
        <w:t>; LP: Labial palp; P: Proboscis.</w:t>
      </w:r>
    </w:p>
    <w:p w14:paraId="4ED7815C" w14:textId="77777777" w:rsidR="00733EC7" w:rsidRPr="00F74A7E" w:rsidRDefault="00733EC7"/>
    <w:sectPr w:rsidR="00733EC7" w:rsidRPr="00F74A7E" w:rsidSect="00D371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350DF" w14:textId="77777777" w:rsidR="00B94888" w:rsidRDefault="00B94888" w:rsidP="00F74A7E">
      <w:r>
        <w:separator/>
      </w:r>
    </w:p>
  </w:endnote>
  <w:endnote w:type="continuationSeparator" w:id="0">
    <w:p w14:paraId="220773E1" w14:textId="77777777" w:rsidR="00B94888" w:rsidRDefault="00B94888" w:rsidP="00F74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69572" w14:textId="77777777" w:rsidR="00B94888" w:rsidRDefault="00B94888" w:rsidP="00F74A7E">
      <w:r>
        <w:separator/>
      </w:r>
    </w:p>
  </w:footnote>
  <w:footnote w:type="continuationSeparator" w:id="0">
    <w:p w14:paraId="23BC2339" w14:textId="77777777" w:rsidR="00B94888" w:rsidRDefault="00B94888" w:rsidP="00F74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EC7"/>
    <w:rsid w:val="0023001D"/>
    <w:rsid w:val="00282BCF"/>
    <w:rsid w:val="004051E4"/>
    <w:rsid w:val="00446C14"/>
    <w:rsid w:val="00502A21"/>
    <w:rsid w:val="00557D6F"/>
    <w:rsid w:val="00733EC7"/>
    <w:rsid w:val="009823F9"/>
    <w:rsid w:val="00A24ACF"/>
    <w:rsid w:val="00A82AB1"/>
    <w:rsid w:val="00AB1954"/>
    <w:rsid w:val="00B94888"/>
    <w:rsid w:val="00D371BF"/>
    <w:rsid w:val="00D957B5"/>
    <w:rsid w:val="00F57C3E"/>
    <w:rsid w:val="00F7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1D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EC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A7E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A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A7E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EC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A7E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A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A7E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ebbz@hotmail.com</dc:creator>
  <cp:lastModifiedBy>刘杨</cp:lastModifiedBy>
  <cp:revision>2</cp:revision>
  <dcterms:created xsi:type="dcterms:W3CDTF">2018-02-28T07:26:00Z</dcterms:created>
  <dcterms:modified xsi:type="dcterms:W3CDTF">2018-02-28T07:26:00Z</dcterms:modified>
</cp:coreProperties>
</file>